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F712F8" w14:textId="5A803FC5" w:rsidR="00E97B2F" w:rsidRPr="00013616" w:rsidRDefault="005E19DE" w:rsidP="00E97B2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3616">
        <w:rPr>
          <w:rFonts w:ascii="Times New Roman" w:hAnsi="Times New Roman" w:cs="Times New Roman"/>
          <w:b/>
          <w:sz w:val="24"/>
          <w:szCs w:val="24"/>
        </w:rPr>
        <w:t>Table</w:t>
      </w:r>
      <w:r w:rsidR="00F948EA" w:rsidRPr="000136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3616" w:rsidRPr="00013616">
        <w:rPr>
          <w:rFonts w:ascii="Times New Roman" w:hAnsi="Times New Roman" w:cs="Times New Roman"/>
          <w:b/>
          <w:sz w:val="24"/>
          <w:szCs w:val="24"/>
        </w:rPr>
        <w:t>S</w:t>
      </w:r>
      <w:r w:rsidR="00F948EA" w:rsidRPr="00013616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78648E" w:rsidRPr="0078648E">
        <w:rPr>
          <w:rFonts w:ascii="Times New Roman" w:hAnsi="Times New Roman" w:cs="Times New Roman"/>
          <w:b/>
          <w:sz w:val="24"/>
          <w:szCs w:val="24"/>
        </w:rPr>
        <w:t>Inspect</w:t>
      </w:r>
      <w:r w:rsidR="00606A06">
        <w:rPr>
          <w:rFonts w:ascii="Times New Roman" w:hAnsi="Times New Roman" w:cs="Times New Roman"/>
          <w:b/>
          <w:sz w:val="24"/>
          <w:szCs w:val="24"/>
        </w:rPr>
        <w:t>ed</w:t>
      </w:r>
      <w:r w:rsidR="0078648E" w:rsidRPr="0078648E">
        <w:rPr>
          <w:rFonts w:ascii="Times New Roman" w:hAnsi="Times New Roman" w:cs="Times New Roman"/>
          <w:b/>
          <w:sz w:val="24"/>
          <w:szCs w:val="24"/>
        </w:rPr>
        <w:t xml:space="preserve"> lines a</w:t>
      </w:r>
      <w:bookmarkStart w:id="0" w:name="_GoBack"/>
      <w:bookmarkEnd w:id="0"/>
      <w:r w:rsidR="0078648E" w:rsidRPr="0078648E">
        <w:rPr>
          <w:rFonts w:ascii="Times New Roman" w:hAnsi="Times New Roman" w:cs="Times New Roman"/>
          <w:b/>
          <w:sz w:val="24"/>
          <w:szCs w:val="24"/>
        </w:rPr>
        <w:t>nd inspection dates during the growing sea</w:t>
      </w:r>
      <w:r w:rsidR="0078648E">
        <w:rPr>
          <w:rFonts w:ascii="Times New Roman" w:hAnsi="Times New Roman" w:cs="Times New Roman"/>
          <w:b/>
          <w:sz w:val="24"/>
          <w:szCs w:val="24"/>
        </w:rPr>
        <w:t>sons of 2015-2016 and 2016-2017</w:t>
      </w:r>
    </w:p>
    <w:tbl>
      <w:tblPr>
        <w:tblW w:w="134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71"/>
        <w:gridCol w:w="1881"/>
        <w:gridCol w:w="2280"/>
        <w:gridCol w:w="1842"/>
        <w:gridCol w:w="709"/>
        <w:gridCol w:w="1843"/>
        <w:gridCol w:w="2268"/>
        <w:gridCol w:w="1843"/>
      </w:tblGrid>
      <w:tr w:rsidR="00B2329E" w:rsidRPr="00013616" w14:paraId="7D5D4A36" w14:textId="77777777" w:rsidTr="00C6681F">
        <w:trPr>
          <w:trHeight w:val="285"/>
          <w:jc w:val="center"/>
        </w:trPr>
        <w:tc>
          <w:tcPr>
            <w:tcW w:w="6774" w:type="dxa"/>
            <w:gridSpan w:val="4"/>
            <w:vAlign w:val="center"/>
          </w:tcPr>
          <w:p w14:paraId="4C9F72BC" w14:textId="77777777" w:rsidR="00B2329E" w:rsidRPr="00013616" w:rsidRDefault="00B2329E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5-2016</w:t>
            </w:r>
          </w:p>
        </w:tc>
        <w:tc>
          <w:tcPr>
            <w:tcW w:w="6663" w:type="dxa"/>
            <w:gridSpan w:val="4"/>
            <w:shd w:val="clear" w:color="auto" w:fill="auto"/>
            <w:noWrap/>
            <w:vAlign w:val="center"/>
          </w:tcPr>
          <w:p w14:paraId="1C016A72" w14:textId="77777777" w:rsidR="00B2329E" w:rsidRPr="00013616" w:rsidRDefault="00B2329E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016-2017</w:t>
            </w:r>
          </w:p>
        </w:tc>
      </w:tr>
      <w:tr w:rsidR="00F948EA" w:rsidRPr="00013616" w14:paraId="735982CD" w14:textId="77777777" w:rsidTr="00C6681F">
        <w:trPr>
          <w:trHeight w:val="285"/>
          <w:jc w:val="center"/>
        </w:trPr>
        <w:tc>
          <w:tcPr>
            <w:tcW w:w="771" w:type="dxa"/>
            <w:vAlign w:val="center"/>
          </w:tcPr>
          <w:p w14:paraId="7EF4FFA9" w14:textId="77777777" w:rsidR="0018313C" w:rsidRPr="00013616" w:rsidRDefault="0018313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881" w:type="dxa"/>
            <w:vAlign w:val="center"/>
          </w:tcPr>
          <w:p w14:paraId="1800F4F4" w14:textId="77777777" w:rsidR="0018313C" w:rsidRPr="00013616" w:rsidRDefault="0018313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pection date</w:t>
            </w:r>
          </w:p>
        </w:tc>
        <w:tc>
          <w:tcPr>
            <w:tcW w:w="2280" w:type="dxa"/>
            <w:vAlign w:val="center"/>
          </w:tcPr>
          <w:p w14:paraId="77C1E02C" w14:textId="77777777" w:rsidR="0018313C" w:rsidRPr="00013616" w:rsidRDefault="00C64FA8" w:rsidP="00C64FA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omatic measured</w:t>
            </w:r>
          </w:p>
        </w:tc>
        <w:tc>
          <w:tcPr>
            <w:tcW w:w="1842" w:type="dxa"/>
            <w:vAlign w:val="center"/>
          </w:tcPr>
          <w:p w14:paraId="63C1E647" w14:textId="77777777" w:rsidR="0018313C" w:rsidRPr="00013616" w:rsidRDefault="0018313C" w:rsidP="00C64FA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nual measuring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0AC1A05" w14:textId="77777777" w:rsidR="0018313C" w:rsidRPr="00013616" w:rsidRDefault="00C6681F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56EFEB2" w14:textId="77777777" w:rsidR="0018313C" w:rsidRPr="00013616" w:rsidRDefault="0018313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spection date</w:t>
            </w:r>
          </w:p>
        </w:tc>
        <w:tc>
          <w:tcPr>
            <w:tcW w:w="2268" w:type="dxa"/>
            <w:vAlign w:val="center"/>
          </w:tcPr>
          <w:p w14:paraId="0E2DB414" w14:textId="77777777" w:rsidR="0018313C" w:rsidRPr="00013616" w:rsidRDefault="0018313C" w:rsidP="00C64FA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utomatic measured</w:t>
            </w:r>
          </w:p>
        </w:tc>
        <w:tc>
          <w:tcPr>
            <w:tcW w:w="1843" w:type="dxa"/>
            <w:vAlign w:val="center"/>
          </w:tcPr>
          <w:p w14:paraId="0A622CB3" w14:textId="77777777" w:rsidR="0018313C" w:rsidRPr="00013616" w:rsidRDefault="0018313C" w:rsidP="00C64FA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anual measuring</w:t>
            </w:r>
          </w:p>
        </w:tc>
      </w:tr>
      <w:tr w:rsidR="00E81F1C" w:rsidRPr="00013616" w14:paraId="72391F3E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4BFBE004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881" w:type="dxa"/>
            <w:vAlign w:val="center"/>
          </w:tcPr>
          <w:p w14:paraId="18CDE8E0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.11.22</w:t>
            </w:r>
          </w:p>
        </w:tc>
        <w:tc>
          <w:tcPr>
            <w:tcW w:w="2280" w:type="dxa"/>
            <w:vMerge w:val="restart"/>
            <w:vAlign w:val="center"/>
          </w:tcPr>
          <w:p w14:paraId="2E6B90AC" w14:textId="77777777" w:rsidR="00E81F1C" w:rsidRPr="00013616" w:rsidRDefault="00960A08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 lines with </w:t>
            </w:r>
            <w:r w:rsidR="003A0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="003A07BC"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current</w:t>
            </w: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arent Zhongyou821</w:t>
            </w:r>
            <w:r w:rsidR="00C668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30F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C668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ats)</w:t>
            </w:r>
            <w:r w:rsidR="00E81F1C"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</w:t>
            </w: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nd </w:t>
            </w:r>
            <w:r w:rsidR="00E81F1C"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 replicates for each line</w:t>
            </w:r>
            <w:r w:rsidR="00DA07F7"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were </w:t>
            </w:r>
            <w:r w:rsidR="00E138CE"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sured</w:t>
            </w:r>
            <w:r w:rsidR="00DA07F7"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14:paraId="6F99F245" w14:textId="77777777" w:rsidR="00EE43E7" w:rsidRPr="00013616" w:rsidRDefault="00EE43E7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7FF02E75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 each date, total of 490 plants were automatically inspected</w:t>
            </w:r>
          </w:p>
        </w:tc>
        <w:tc>
          <w:tcPr>
            <w:tcW w:w="1842" w:type="dxa"/>
            <w:vMerge w:val="restart"/>
            <w:vAlign w:val="center"/>
          </w:tcPr>
          <w:p w14:paraId="3C334633" w14:textId="77777777" w:rsidR="005A4C2B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01 - D10</w:t>
            </w:r>
          </w:p>
          <w:p w14:paraId="1618EA92" w14:textId="77777777" w:rsidR="005A4C2B" w:rsidRPr="00013616" w:rsidRDefault="005A4C2B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54EBA6EC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 each date, 10 plants were inspected and cut to measure fresh weight and dry weight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F6F9B4D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7A5C492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1.21</w:t>
            </w:r>
          </w:p>
        </w:tc>
        <w:tc>
          <w:tcPr>
            <w:tcW w:w="2268" w:type="dxa"/>
            <w:vMerge w:val="restart"/>
            <w:vAlign w:val="center"/>
          </w:tcPr>
          <w:p w14:paraId="1D72E896" w14:textId="77777777" w:rsidR="00E81F1C" w:rsidRPr="00013616" w:rsidRDefault="00DA07F7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9 lines with </w:t>
            </w:r>
            <w:r w:rsidR="0046102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e</w:t>
            </w: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current parent Zhongyou821</w:t>
            </w:r>
            <w:r w:rsidR="00C668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30F87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C6681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epeats)</w:t>
            </w: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, and 5 replicates for each line were </w:t>
            </w:r>
            <w:r w:rsidR="00E138CE"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asured</w:t>
            </w: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  <w:p w14:paraId="5C518A46" w14:textId="77777777" w:rsidR="00EE43E7" w:rsidRPr="00013616" w:rsidRDefault="00EE43E7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3F3279B8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 each date, total of 490 plants were automatically inspected</w:t>
            </w:r>
          </w:p>
        </w:tc>
        <w:tc>
          <w:tcPr>
            <w:tcW w:w="1843" w:type="dxa"/>
            <w:vMerge w:val="restart"/>
            <w:vAlign w:val="center"/>
          </w:tcPr>
          <w:p w14:paraId="0E745CF7" w14:textId="77777777" w:rsidR="005A4C2B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01 - D10</w:t>
            </w:r>
          </w:p>
          <w:p w14:paraId="211F3065" w14:textId="77777777" w:rsidR="005A4C2B" w:rsidRPr="00013616" w:rsidRDefault="005A4C2B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14:paraId="4490632A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or each date, 10 plants were inspected and cut to measure fresh weight and dry weight</w:t>
            </w:r>
          </w:p>
        </w:tc>
      </w:tr>
      <w:tr w:rsidR="00E81F1C" w:rsidRPr="00013616" w14:paraId="17983098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14707753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881" w:type="dxa"/>
            <w:vAlign w:val="center"/>
          </w:tcPr>
          <w:p w14:paraId="399E70E9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.11.29</w:t>
            </w:r>
          </w:p>
        </w:tc>
        <w:tc>
          <w:tcPr>
            <w:tcW w:w="2280" w:type="dxa"/>
            <w:vMerge/>
            <w:vAlign w:val="center"/>
          </w:tcPr>
          <w:p w14:paraId="0E5E789C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5945A39B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FA24E38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09F9D2C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1.27</w:t>
            </w:r>
          </w:p>
        </w:tc>
        <w:tc>
          <w:tcPr>
            <w:tcW w:w="2268" w:type="dxa"/>
            <w:vMerge/>
            <w:vAlign w:val="center"/>
          </w:tcPr>
          <w:p w14:paraId="365D913A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3E993BCE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F1C" w:rsidRPr="00013616" w14:paraId="6E3DE9E0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448CFA21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881" w:type="dxa"/>
            <w:vAlign w:val="center"/>
          </w:tcPr>
          <w:p w14:paraId="6F64A5B1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.12.6</w:t>
            </w:r>
          </w:p>
        </w:tc>
        <w:tc>
          <w:tcPr>
            <w:tcW w:w="2280" w:type="dxa"/>
            <w:vMerge/>
            <w:vAlign w:val="center"/>
          </w:tcPr>
          <w:p w14:paraId="0335721D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34676AEC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E7DB5E7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7B84B6A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2.4</w:t>
            </w:r>
          </w:p>
        </w:tc>
        <w:tc>
          <w:tcPr>
            <w:tcW w:w="2268" w:type="dxa"/>
            <w:vMerge/>
            <w:vAlign w:val="center"/>
          </w:tcPr>
          <w:p w14:paraId="3431FBF3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7C9B55F7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F1C" w:rsidRPr="00013616" w14:paraId="24E14F7A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58422E09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881" w:type="dxa"/>
            <w:vAlign w:val="center"/>
          </w:tcPr>
          <w:p w14:paraId="7DECEC41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.12.16</w:t>
            </w:r>
          </w:p>
        </w:tc>
        <w:tc>
          <w:tcPr>
            <w:tcW w:w="2280" w:type="dxa"/>
            <w:vMerge/>
            <w:vAlign w:val="center"/>
          </w:tcPr>
          <w:p w14:paraId="0530636A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2C629F44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E84D1A9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86C380F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2.12</w:t>
            </w:r>
          </w:p>
        </w:tc>
        <w:tc>
          <w:tcPr>
            <w:tcW w:w="2268" w:type="dxa"/>
            <w:vMerge/>
            <w:vAlign w:val="center"/>
          </w:tcPr>
          <w:p w14:paraId="5AAF4DFF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12501278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F1C" w:rsidRPr="00013616" w14:paraId="124404E5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72B2B28A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</w:t>
            </w:r>
          </w:p>
        </w:tc>
        <w:tc>
          <w:tcPr>
            <w:tcW w:w="1881" w:type="dxa"/>
            <w:vAlign w:val="center"/>
          </w:tcPr>
          <w:p w14:paraId="4C785351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.12.20</w:t>
            </w:r>
          </w:p>
        </w:tc>
        <w:tc>
          <w:tcPr>
            <w:tcW w:w="2280" w:type="dxa"/>
            <w:vMerge/>
            <w:vAlign w:val="center"/>
          </w:tcPr>
          <w:p w14:paraId="3F211594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7345AFB8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37327B2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5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3C6A944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2.19</w:t>
            </w:r>
          </w:p>
        </w:tc>
        <w:tc>
          <w:tcPr>
            <w:tcW w:w="2268" w:type="dxa"/>
            <w:vMerge/>
            <w:vAlign w:val="center"/>
          </w:tcPr>
          <w:p w14:paraId="775841C2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0FDFA830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F1C" w:rsidRPr="00013616" w14:paraId="38418B11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567C754B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6</w:t>
            </w:r>
          </w:p>
        </w:tc>
        <w:tc>
          <w:tcPr>
            <w:tcW w:w="1881" w:type="dxa"/>
            <w:vAlign w:val="center"/>
          </w:tcPr>
          <w:p w14:paraId="7FACAF9C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5.12.27</w:t>
            </w:r>
          </w:p>
        </w:tc>
        <w:tc>
          <w:tcPr>
            <w:tcW w:w="2280" w:type="dxa"/>
            <w:vMerge/>
            <w:vAlign w:val="center"/>
          </w:tcPr>
          <w:p w14:paraId="1ED9ED0F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296815D1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919C3B4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6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757C87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2.26</w:t>
            </w:r>
          </w:p>
        </w:tc>
        <w:tc>
          <w:tcPr>
            <w:tcW w:w="2268" w:type="dxa"/>
            <w:vMerge/>
            <w:vAlign w:val="center"/>
          </w:tcPr>
          <w:p w14:paraId="1236F9FF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22172E4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F1C" w:rsidRPr="00013616" w14:paraId="332DE143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4580D6C7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7</w:t>
            </w:r>
          </w:p>
        </w:tc>
        <w:tc>
          <w:tcPr>
            <w:tcW w:w="1881" w:type="dxa"/>
            <w:vAlign w:val="center"/>
          </w:tcPr>
          <w:p w14:paraId="7ABC74B2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.3</w:t>
            </w:r>
          </w:p>
        </w:tc>
        <w:tc>
          <w:tcPr>
            <w:tcW w:w="2280" w:type="dxa"/>
            <w:vMerge/>
            <w:vAlign w:val="center"/>
          </w:tcPr>
          <w:p w14:paraId="2AD5B9CA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64454E3A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D6EAB9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7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CF7AB60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1.2</w:t>
            </w:r>
          </w:p>
        </w:tc>
        <w:tc>
          <w:tcPr>
            <w:tcW w:w="2268" w:type="dxa"/>
            <w:vMerge/>
            <w:vAlign w:val="center"/>
          </w:tcPr>
          <w:p w14:paraId="0476587F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4B2DB2B7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F1C" w:rsidRPr="00013616" w14:paraId="70520D6F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02278576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8</w:t>
            </w:r>
          </w:p>
        </w:tc>
        <w:tc>
          <w:tcPr>
            <w:tcW w:w="1881" w:type="dxa"/>
            <w:vAlign w:val="center"/>
          </w:tcPr>
          <w:p w14:paraId="4137A33C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.10</w:t>
            </w:r>
          </w:p>
        </w:tc>
        <w:tc>
          <w:tcPr>
            <w:tcW w:w="2280" w:type="dxa"/>
            <w:vMerge/>
            <w:vAlign w:val="center"/>
          </w:tcPr>
          <w:p w14:paraId="0E7E0474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137D7D7B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0439905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8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C523DA4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1.9</w:t>
            </w:r>
          </w:p>
        </w:tc>
        <w:tc>
          <w:tcPr>
            <w:tcW w:w="2268" w:type="dxa"/>
            <w:vMerge/>
            <w:vAlign w:val="center"/>
          </w:tcPr>
          <w:p w14:paraId="0A139AD7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2D27F0EA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F1C" w:rsidRPr="00013616" w14:paraId="1998FC76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16DA3FA8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9</w:t>
            </w:r>
          </w:p>
        </w:tc>
        <w:tc>
          <w:tcPr>
            <w:tcW w:w="1881" w:type="dxa"/>
            <w:vAlign w:val="center"/>
          </w:tcPr>
          <w:p w14:paraId="4DC8CBE6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.17</w:t>
            </w:r>
          </w:p>
        </w:tc>
        <w:tc>
          <w:tcPr>
            <w:tcW w:w="2280" w:type="dxa"/>
            <w:vMerge/>
            <w:vAlign w:val="center"/>
          </w:tcPr>
          <w:p w14:paraId="2B43156A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47995BB3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15FB3D9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9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837329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1.16</w:t>
            </w:r>
          </w:p>
        </w:tc>
        <w:tc>
          <w:tcPr>
            <w:tcW w:w="2268" w:type="dxa"/>
            <w:vMerge/>
            <w:vAlign w:val="center"/>
          </w:tcPr>
          <w:p w14:paraId="60E5B1E0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6E5D13D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F1C" w:rsidRPr="00013616" w14:paraId="66F0E8B0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1D19F28B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1881" w:type="dxa"/>
            <w:vAlign w:val="center"/>
          </w:tcPr>
          <w:p w14:paraId="077A7067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1.</w:t>
            </w:r>
            <w:r w:rsid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  <w:tc>
          <w:tcPr>
            <w:tcW w:w="2280" w:type="dxa"/>
            <w:vMerge/>
            <w:vAlign w:val="center"/>
          </w:tcPr>
          <w:p w14:paraId="7F36D1D7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751D2EAC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B946934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0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794DF50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2.6</w:t>
            </w:r>
          </w:p>
        </w:tc>
        <w:tc>
          <w:tcPr>
            <w:tcW w:w="2268" w:type="dxa"/>
            <w:vMerge/>
            <w:vAlign w:val="center"/>
          </w:tcPr>
          <w:p w14:paraId="7547B76E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5B550014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F1C" w:rsidRPr="00013616" w14:paraId="409F81D2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431B9795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1</w:t>
            </w:r>
          </w:p>
        </w:tc>
        <w:tc>
          <w:tcPr>
            <w:tcW w:w="1881" w:type="dxa"/>
            <w:vAlign w:val="center"/>
          </w:tcPr>
          <w:p w14:paraId="1492FB55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</w:t>
            </w:r>
            <w:r w:rsid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 w:rsid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280" w:type="dxa"/>
            <w:vMerge/>
            <w:vAlign w:val="center"/>
          </w:tcPr>
          <w:p w14:paraId="65C0BB4D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2DDE677E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835238A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9A14C03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2.13</w:t>
            </w:r>
          </w:p>
        </w:tc>
        <w:tc>
          <w:tcPr>
            <w:tcW w:w="2268" w:type="dxa"/>
            <w:vMerge/>
            <w:vAlign w:val="center"/>
          </w:tcPr>
          <w:p w14:paraId="7BEDD19F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6D8FCC5A" w14:textId="77777777" w:rsidR="00E81F1C" w:rsidRPr="00013616" w:rsidRDefault="00E81F1C" w:rsidP="00C6681F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81F1C" w:rsidRPr="00013616" w14:paraId="6721705A" w14:textId="77777777" w:rsidTr="00C6681F">
        <w:trPr>
          <w:trHeight w:val="300"/>
          <w:jc w:val="center"/>
        </w:trPr>
        <w:tc>
          <w:tcPr>
            <w:tcW w:w="771" w:type="dxa"/>
            <w:vAlign w:val="center"/>
          </w:tcPr>
          <w:p w14:paraId="42442922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2</w:t>
            </w:r>
          </w:p>
        </w:tc>
        <w:tc>
          <w:tcPr>
            <w:tcW w:w="1881" w:type="dxa"/>
            <w:vAlign w:val="center"/>
          </w:tcPr>
          <w:p w14:paraId="4BEAE101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6.2.</w:t>
            </w:r>
            <w:r w:rsid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280" w:type="dxa"/>
            <w:vMerge/>
            <w:vAlign w:val="center"/>
          </w:tcPr>
          <w:p w14:paraId="0CC6D389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2" w:type="dxa"/>
            <w:vMerge/>
            <w:vAlign w:val="center"/>
          </w:tcPr>
          <w:p w14:paraId="42ADDF06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351C21F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1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290EA0B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1361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7.2.20</w:t>
            </w:r>
          </w:p>
        </w:tc>
        <w:tc>
          <w:tcPr>
            <w:tcW w:w="2268" w:type="dxa"/>
            <w:vMerge/>
            <w:vAlign w:val="center"/>
          </w:tcPr>
          <w:p w14:paraId="5C6F661C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Merge/>
            <w:vAlign w:val="center"/>
          </w:tcPr>
          <w:p w14:paraId="38AD3044" w14:textId="77777777" w:rsidR="00E81F1C" w:rsidRPr="00013616" w:rsidRDefault="00E81F1C" w:rsidP="00C6681F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8E009C3" w14:textId="77777777" w:rsidR="00E97B2F" w:rsidRPr="00013616" w:rsidRDefault="00E97B2F" w:rsidP="00B9217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97B2F" w:rsidRPr="00013616" w:rsidSect="0018313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9188BF" w14:textId="77777777" w:rsidR="00582000" w:rsidRDefault="00582000" w:rsidP="00E97B2F">
      <w:r>
        <w:separator/>
      </w:r>
    </w:p>
  </w:endnote>
  <w:endnote w:type="continuationSeparator" w:id="0">
    <w:p w14:paraId="3C97E479" w14:textId="77777777" w:rsidR="00582000" w:rsidRDefault="00582000" w:rsidP="00E97B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87C419" w14:textId="77777777" w:rsidR="00582000" w:rsidRDefault="00582000" w:rsidP="00E97B2F">
      <w:r>
        <w:separator/>
      </w:r>
    </w:p>
  </w:footnote>
  <w:footnote w:type="continuationSeparator" w:id="0">
    <w:p w14:paraId="620057D2" w14:textId="77777777" w:rsidR="00582000" w:rsidRDefault="00582000" w:rsidP="00E97B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4E76"/>
    <w:rsid w:val="000008C4"/>
    <w:rsid w:val="00002665"/>
    <w:rsid w:val="00013616"/>
    <w:rsid w:val="0004024B"/>
    <w:rsid w:val="00140B55"/>
    <w:rsid w:val="0018313C"/>
    <w:rsid w:val="001A5C1B"/>
    <w:rsid w:val="00224E76"/>
    <w:rsid w:val="002A0006"/>
    <w:rsid w:val="002A20EC"/>
    <w:rsid w:val="002E33E1"/>
    <w:rsid w:val="002F1BF3"/>
    <w:rsid w:val="003751D0"/>
    <w:rsid w:val="003A07BC"/>
    <w:rsid w:val="00430F87"/>
    <w:rsid w:val="00461020"/>
    <w:rsid w:val="004F755B"/>
    <w:rsid w:val="00543FF6"/>
    <w:rsid w:val="00582000"/>
    <w:rsid w:val="005A4C2B"/>
    <w:rsid w:val="005E19DE"/>
    <w:rsid w:val="00606A06"/>
    <w:rsid w:val="006507FB"/>
    <w:rsid w:val="00750F69"/>
    <w:rsid w:val="00775A22"/>
    <w:rsid w:val="0078648E"/>
    <w:rsid w:val="008229EA"/>
    <w:rsid w:val="00843F65"/>
    <w:rsid w:val="00936FBD"/>
    <w:rsid w:val="00960A08"/>
    <w:rsid w:val="009B79A0"/>
    <w:rsid w:val="00B2329E"/>
    <w:rsid w:val="00B92176"/>
    <w:rsid w:val="00C1480D"/>
    <w:rsid w:val="00C64FA8"/>
    <w:rsid w:val="00C6681F"/>
    <w:rsid w:val="00CB44DD"/>
    <w:rsid w:val="00DA07F7"/>
    <w:rsid w:val="00E138CE"/>
    <w:rsid w:val="00E20D71"/>
    <w:rsid w:val="00E81F1C"/>
    <w:rsid w:val="00E97B2F"/>
    <w:rsid w:val="00EE43E7"/>
    <w:rsid w:val="00F94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6BA8AB"/>
  <w15:docId w15:val="{18CF9A4E-0135-4956-B8E9-140489595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7B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7B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7B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7B2F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507F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07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086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4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1</Pages>
  <Words>172</Words>
  <Characters>981</Characters>
  <Application>Microsoft Office Word</Application>
  <DocSecurity>0</DocSecurity>
  <Lines>8</Lines>
  <Paragraphs>2</Paragraphs>
  <ScaleCrop>false</ScaleCrop>
  <Company>HZAU</Company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neng Yang</dc:creator>
  <cp:keywords/>
  <dc:description/>
  <cp:lastModifiedBy>Haitao Li</cp:lastModifiedBy>
  <cp:revision>28</cp:revision>
  <dcterms:created xsi:type="dcterms:W3CDTF">2020-02-07T04:22:00Z</dcterms:created>
  <dcterms:modified xsi:type="dcterms:W3CDTF">2020-04-11T12:49:00Z</dcterms:modified>
</cp:coreProperties>
</file>